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02D" w:rsidRDefault="00161755" w:rsidP="0033002D">
      <w:pPr>
        <w:spacing w:line="480" w:lineRule="auto"/>
        <w:rPr>
          <w:lang w:val="en-GB"/>
        </w:rPr>
      </w:pPr>
      <w:proofErr w:type="gramStart"/>
      <w:r>
        <w:rPr>
          <w:b/>
          <w:lang w:val="en-GB"/>
        </w:rPr>
        <w:t>S2 Table</w:t>
      </w:r>
      <w:r w:rsidR="0033002D">
        <w:rPr>
          <w:lang w:val="en-GB"/>
        </w:rPr>
        <w:t>.</w:t>
      </w:r>
      <w:proofErr w:type="gramEnd"/>
      <w:r w:rsidR="0033002D">
        <w:rPr>
          <w:lang w:val="en-GB"/>
        </w:rPr>
        <w:t xml:space="preserve"> </w:t>
      </w:r>
      <w:proofErr w:type="gramStart"/>
      <w:r w:rsidR="0033002D">
        <w:rPr>
          <w:lang w:val="en-GB"/>
        </w:rPr>
        <w:t xml:space="preserve">Correlations between risk factors for cardiovascular disease and autoantibodies to </w:t>
      </w:r>
      <w:r w:rsidR="008529FB">
        <w:rPr>
          <w:lang w:val="en-GB"/>
        </w:rPr>
        <w:t xml:space="preserve">the apoB-100 peptides </w:t>
      </w:r>
      <w:r w:rsidR="0033002D">
        <w:rPr>
          <w:lang w:val="en-GB"/>
        </w:rPr>
        <w:t>p45 and p210 in 594 64-year old women.</w:t>
      </w:r>
      <w:proofErr w:type="gramEnd"/>
      <w:r w:rsidR="0033002D" w:rsidRPr="00C67813">
        <w:rPr>
          <w:noProof/>
          <w:lang w:val="en-US" w:eastAsia="en-US"/>
        </w:rPr>
        <w:t xml:space="preserve">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980"/>
        <w:gridCol w:w="906"/>
        <w:gridCol w:w="1002"/>
        <w:gridCol w:w="1002"/>
        <w:gridCol w:w="1002"/>
        <w:gridCol w:w="1620"/>
        <w:gridCol w:w="1323"/>
        <w:gridCol w:w="1777"/>
        <w:gridCol w:w="1777"/>
        <w:gridCol w:w="1423"/>
      </w:tblGrid>
      <w:tr w:rsidR="0033002D" w:rsidRPr="000D3E7C" w:rsidTr="0067471D">
        <w:tc>
          <w:tcPr>
            <w:tcW w:w="28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002D" w:rsidRPr="00C92DBA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33002D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BP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33002D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BP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33002D" w:rsidRPr="00C92DBA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bA1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3002D" w:rsidRPr="00C92DBA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asting blood glucos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33002D" w:rsidRPr="00C92DBA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DL-cholesterol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:rsidR="0033002D" w:rsidRPr="00C92DBA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polipoprotein B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:rsidR="0033002D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polipoprotein</w:t>
            </w:r>
          </w:p>
          <w:p w:rsidR="0033002D" w:rsidRPr="00C92DBA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/A-I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33002D" w:rsidRPr="00C92DBA" w:rsidRDefault="0033002D" w:rsidP="001E28B8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-reactive protein</w:t>
            </w:r>
          </w:p>
        </w:tc>
      </w:tr>
      <w:tr w:rsidR="00B054D9" w:rsidRPr="00C92DBA" w:rsidTr="0067471D">
        <w:tc>
          <w:tcPr>
            <w:tcW w:w="1980" w:type="dxa"/>
            <w:tcBorders>
              <w:top w:val="single" w:sz="4" w:space="0" w:color="auto"/>
            </w:tcBorders>
          </w:tcPr>
          <w:p w:rsidR="00B054D9" w:rsidRPr="00C92DBA" w:rsidRDefault="00B054D9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b to native p4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B054D9" w:rsidRPr="00C92DBA" w:rsidRDefault="00B054D9" w:rsidP="00B054D9">
            <w:pPr>
              <w:tabs>
                <w:tab w:val="left" w:pos="-1620"/>
                <w:tab w:val="left" w:pos="1980"/>
              </w:tabs>
              <w:spacing w:line="480" w:lineRule="auto"/>
              <w:ind w:left="42"/>
              <w:rPr>
                <w:lang w:val="en-GB"/>
              </w:rPr>
            </w:pPr>
            <w:r w:rsidRPr="00C92DBA">
              <w:rPr>
                <w:lang w:val="en-GB"/>
              </w:rPr>
              <w:t>IgG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6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8*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 w:rsidR="00B054D9" w:rsidRPr="00C92DBA" w:rsidTr="00B054D9">
        <w:tc>
          <w:tcPr>
            <w:tcW w:w="1980" w:type="dxa"/>
          </w:tcPr>
          <w:p w:rsidR="00B054D9" w:rsidRPr="00C92DBA" w:rsidRDefault="00B054D9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906" w:type="dxa"/>
          </w:tcPr>
          <w:p w:rsidR="00B054D9" w:rsidRPr="00C92DBA" w:rsidRDefault="00B054D9" w:rsidP="00B054D9">
            <w:pPr>
              <w:tabs>
                <w:tab w:val="left" w:pos="-1620"/>
                <w:tab w:val="left" w:pos="1980"/>
              </w:tabs>
              <w:spacing w:line="480" w:lineRule="auto"/>
              <w:ind w:left="57"/>
              <w:rPr>
                <w:lang w:val="en-GB"/>
              </w:rPr>
            </w:pPr>
            <w:r w:rsidRPr="00C92DBA">
              <w:rPr>
                <w:lang w:val="en-GB"/>
              </w:rPr>
              <w:t>IgM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0</w:t>
            </w:r>
          </w:p>
        </w:tc>
        <w:tc>
          <w:tcPr>
            <w:tcW w:w="1002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8</w:t>
            </w:r>
          </w:p>
        </w:tc>
        <w:tc>
          <w:tcPr>
            <w:tcW w:w="1620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8</w:t>
            </w:r>
          </w:p>
        </w:tc>
        <w:tc>
          <w:tcPr>
            <w:tcW w:w="13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14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 w:rsidR="00B054D9" w:rsidRPr="00C92DBA" w:rsidTr="00B054D9">
        <w:tc>
          <w:tcPr>
            <w:tcW w:w="1980" w:type="dxa"/>
          </w:tcPr>
          <w:p w:rsidR="00B054D9" w:rsidRPr="00C92DBA" w:rsidRDefault="00B054D9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b to native p</w:t>
            </w:r>
            <w:r w:rsidRPr="00C92DBA">
              <w:rPr>
                <w:lang w:val="en-GB"/>
              </w:rPr>
              <w:t>210</w:t>
            </w:r>
          </w:p>
        </w:tc>
        <w:tc>
          <w:tcPr>
            <w:tcW w:w="906" w:type="dxa"/>
          </w:tcPr>
          <w:p w:rsidR="00B054D9" w:rsidRPr="00C92DBA" w:rsidRDefault="00B054D9" w:rsidP="00B054D9">
            <w:pPr>
              <w:tabs>
                <w:tab w:val="left" w:pos="-1620"/>
                <w:tab w:val="left" w:pos="1980"/>
              </w:tabs>
              <w:spacing w:line="480" w:lineRule="auto"/>
              <w:ind w:left="42"/>
              <w:rPr>
                <w:lang w:val="en-GB"/>
              </w:rPr>
            </w:pPr>
            <w:r w:rsidRPr="00C92DBA">
              <w:rPr>
                <w:lang w:val="en-GB"/>
              </w:rPr>
              <w:t>IgG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13**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8*</w:t>
            </w:r>
          </w:p>
        </w:tc>
        <w:tc>
          <w:tcPr>
            <w:tcW w:w="1002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9*</w:t>
            </w:r>
          </w:p>
        </w:tc>
        <w:tc>
          <w:tcPr>
            <w:tcW w:w="1620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3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6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4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14**</w:t>
            </w:r>
          </w:p>
        </w:tc>
      </w:tr>
      <w:tr w:rsidR="00B054D9" w:rsidRPr="00C92DBA" w:rsidTr="00B054D9">
        <w:tc>
          <w:tcPr>
            <w:tcW w:w="1980" w:type="dxa"/>
          </w:tcPr>
          <w:p w:rsidR="00B054D9" w:rsidRPr="00C92DBA" w:rsidRDefault="00B054D9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906" w:type="dxa"/>
          </w:tcPr>
          <w:p w:rsidR="00B054D9" w:rsidRPr="00C92DBA" w:rsidRDefault="00B054D9" w:rsidP="00B054D9">
            <w:pPr>
              <w:tabs>
                <w:tab w:val="left" w:pos="-1620"/>
                <w:tab w:val="left" w:pos="1980"/>
              </w:tabs>
              <w:spacing w:line="480" w:lineRule="auto"/>
              <w:ind w:left="57"/>
              <w:rPr>
                <w:lang w:val="en-GB"/>
              </w:rPr>
            </w:pPr>
            <w:r w:rsidRPr="00C92DBA">
              <w:rPr>
                <w:lang w:val="en-GB"/>
              </w:rPr>
              <w:t>IgM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10*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8*</w:t>
            </w:r>
          </w:p>
        </w:tc>
        <w:tc>
          <w:tcPr>
            <w:tcW w:w="1002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  <w:tc>
          <w:tcPr>
            <w:tcW w:w="1620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13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4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</w:tr>
      <w:tr w:rsidR="00B054D9" w:rsidRPr="00C92DBA" w:rsidTr="00B054D9">
        <w:tc>
          <w:tcPr>
            <w:tcW w:w="1980" w:type="dxa"/>
          </w:tcPr>
          <w:p w:rsidR="00B054D9" w:rsidRPr="00C92DBA" w:rsidRDefault="00B054D9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b to MDA-p</w:t>
            </w:r>
            <w:r w:rsidRPr="00C92DBA">
              <w:rPr>
                <w:lang w:val="en-GB"/>
              </w:rPr>
              <w:t>45</w:t>
            </w:r>
          </w:p>
        </w:tc>
        <w:tc>
          <w:tcPr>
            <w:tcW w:w="906" w:type="dxa"/>
          </w:tcPr>
          <w:p w:rsidR="00B054D9" w:rsidRPr="00C92DBA" w:rsidRDefault="00B054D9" w:rsidP="00B054D9">
            <w:pPr>
              <w:tabs>
                <w:tab w:val="left" w:pos="-1620"/>
                <w:tab w:val="left" w:pos="1980"/>
              </w:tabs>
              <w:spacing w:line="480" w:lineRule="auto"/>
              <w:ind w:left="42"/>
              <w:rPr>
                <w:lang w:val="en-GB"/>
              </w:rPr>
            </w:pPr>
            <w:r w:rsidRPr="00C92DBA">
              <w:rPr>
                <w:lang w:val="en-GB"/>
              </w:rPr>
              <w:t>IgG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6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002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620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3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5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7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4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B054D9" w:rsidRPr="00C92DBA" w:rsidTr="00B054D9">
        <w:tc>
          <w:tcPr>
            <w:tcW w:w="1980" w:type="dxa"/>
          </w:tcPr>
          <w:p w:rsidR="00B054D9" w:rsidRPr="00C92DBA" w:rsidRDefault="00B054D9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906" w:type="dxa"/>
          </w:tcPr>
          <w:p w:rsidR="00B054D9" w:rsidRPr="00C92DBA" w:rsidRDefault="00B054D9" w:rsidP="00B054D9">
            <w:pPr>
              <w:tabs>
                <w:tab w:val="left" w:pos="-1620"/>
                <w:tab w:val="left" w:pos="1980"/>
              </w:tabs>
              <w:spacing w:line="480" w:lineRule="auto"/>
              <w:ind w:left="57"/>
              <w:rPr>
                <w:lang w:val="en-GB"/>
              </w:rPr>
            </w:pPr>
            <w:r w:rsidRPr="00C92DBA">
              <w:rPr>
                <w:lang w:val="en-GB"/>
              </w:rPr>
              <w:t>IgM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11**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8</w:t>
            </w:r>
          </w:p>
        </w:tc>
        <w:tc>
          <w:tcPr>
            <w:tcW w:w="1002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620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3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4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B054D9" w:rsidRPr="00C92DBA" w:rsidTr="003F0557">
        <w:tc>
          <w:tcPr>
            <w:tcW w:w="1980" w:type="dxa"/>
          </w:tcPr>
          <w:p w:rsidR="00B054D9" w:rsidRPr="00C92DBA" w:rsidRDefault="00B054D9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b to MDA-p</w:t>
            </w:r>
            <w:r w:rsidRPr="00C92DBA">
              <w:rPr>
                <w:lang w:val="en-GB"/>
              </w:rPr>
              <w:t>210</w:t>
            </w:r>
          </w:p>
        </w:tc>
        <w:tc>
          <w:tcPr>
            <w:tcW w:w="906" w:type="dxa"/>
          </w:tcPr>
          <w:p w:rsidR="00B054D9" w:rsidRPr="00C92DBA" w:rsidRDefault="00B054D9" w:rsidP="00B054D9">
            <w:pPr>
              <w:tabs>
                <w:tab w:val="left" w:pos="-1620"/>
                <w:tab w:val="left" w:pos="1980"/>
              </w:tabs>
              <w:spacing w:line="480" w:lineRule="auto"/>
              <w:ind w:left="102"/>
              <w:rPr>
                <w:lang w:val="en-GB"/>
              </w:rPr>
            </w:pPr>
            <w:r w:rsidRPr="00C92DBA">
              <w:rPr>
                <w:lang w:val="en-GB"/>
              </w:rPr>
              <w:t>IgG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002" w:type="dxa"/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002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7</w:t>
            </w:r>
          </w:p>
        </w:tc>
        <w:tc>
          <w:tcPr>
            <w:tcW w:w="1620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10*</w:t>
            </w:r>
          </w:p>
        </w:tc>
        <w:tc>
          <w:tcPr>
            <w:tcW w:w="13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  <w:tc>
          <w:tcPr>
            <w:tcW w:w="1777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  <w:tc>
          <w:tcPr>
            <w:tcW w:w="1423" w:type="dxa"/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</w:tr>
      <w:tr w:rsidR="00B054D9" w:rsidRPr="00C92DBA" w:rsidTr="003F0557">
        <w:tc>
          <w:tcPr>
            <w:tcW w:w="1980" w:type="dxa"/>
            <w:tcBorders>
              <w:bottom w:val="single" w:sz="4" w:space="0" w:color="auto"/>
            </w:tcBorders>
          </w:tcPr>
          <w:p w:rsidR="00B054D9" w:rsidRPr="00C92DBA" w:rsidRDefault="00B054D9" w:rsidP="001E28B8">
            <w:pPr>
              <w:tabs>
                <w:tab w:val="left" w:pos="-1620"/>
                <w:tab w:val="left" w:pos="1980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B054D9" w:rsidRPr="00C92DBA" w:rsidRDefault="00B054D9" w:rsidP="00B054D9">
            <w:pPr>
              <w:tabs>
                <w:tab w:val="left" w:pos="-1620"/>
                <w:tab w:val="left" w:pos="1980"/>
              </w:tabs>
              <w:spacing w:line="480" w:lineRule="auto"/>
              <w:ind w:left="57"/>
              <w:rPr>
                <w:lang w:val="en-GB"/>
              </w:rPr>
            </w:pPr>
            <w:r w:rsidRPr="00C92DBA">
              <w:rPr>
                <w:lang w:val="en-GB"/>
              </w:rPr>
              <w:t>IgM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B054D9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-0.05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B054D9" w:rsidRPr="00C92DBA" w:rsidRDefault="00B054D9" w:rsidP="001E28B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</w:tbl>
    <w:p w:rsidR="0033002D" w:rsidRDefault="0033002D" w:rsidP="0033002D">
      <w:pPr>
        <w:spacing w:line="480" w:lineRule="auto"/>
        <w:rPr>
          <w:lang w:val="en-GB"/>
        </w:rPr>
      </w:pPr>
      <w:r w:rsidRPr="000D3E7C">
        <w:rPr>
          <w:lang w:val="en-US"/>
        </w:rPr>
        <w:t>The Spearman test was used to calculate r values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Ab, antibodies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GB"/>
        </w:rPr>
        <w:t>SBP, systolic blood pressure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DBP, diastolic blood pressure.</w:t>
      </w:r>
      <w:proofErr w:type="gramEnd"/>
      <w:r>
        <w:rPr>
          <w:lang w:val="en-GB"/>
        </w:rPr>
        <w:t xml:space="preserve"> *p&lt;0.05 **p&lt;0.01</w:t>
      </w:r>
    </w:p>
    <w:p w:rsidR="005305A5" w:rsidRDefault="005305A5" w:rsidP="00517774">
      <w:pPr>
        <w:spacing w:line="480" w:lineRule="auto"/>
      </w:pPr>
      <w:bookmarkStart w:id="0" w:name="_GoBack"/>
      <w:bookmarkEnd w:id="0"/>
    </w:p>
    <w:sectPr w:rsidR="005305A5" w:rsidSect="00517774">
      <w:headerReference w:type="even" r:id="rId7"/>
      <w:footerReference w:type="even" r:id="rId8"/>
      <w:footerReference w:type="default" r:id="rId9"/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246" w:rsidRDefault="006A2246" w:rsidP="004E4DD4">
      <w:r>
        <w:separator/>
      </w:r>
    </w:p>
  </w:endnote>
  <w:endnote w:type="continuationSeparator" w:id="0">
    <w:p w:rsidR="006A2246" w:rsidRDefault="006A2246" w:rsidP="004E4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039" w:rsidRDefault="00B93CCB" w:rsidP="00991311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6039" w:rsidRDefault="006A2246" w:rsidP="0022083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039" w:rsidRDefault="006A2246" w:rsidP="0022083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246" w:rsidRDefault="006A2246" w:rsidP="004E4DD4">
      <w:r>
        <w:separator/>
      </w:r>
    </w:p>
  </w:footnote>
  <w:footnote w:type="continuationSeparator" w:id="0">
    <w:p w:rsidR="006A2246" w:rsidRDefault="006A2246" w:rsidP="004E4D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039" w:rsidRDefault="00B93CCB" w:rsidP="00AB04A5">
    <w:pPr>
      <w:pStyle w:val="Head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6039" w:rsidRDefault="006A2246" w:rsidP="009A488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02D"/>
    <w:rsid w:val="00161755"/>
    <w:rsid w:val="00216AF2"/>
    <w:rsid w:val="0033002D"/>
    <w:rsid w:val="003F0557"/>
    <w:rsid w:val="004E4DD4"/>
    <w:rsid w:val="00513A64"/>
    <w:rsid w:val="00517774"/>
    <w:rsid w:val="005305A5"/>
    <w:rsid w:val="0067471D"/>
    <w:rsid w:val="006A2246"/>
    <w:rsid w:val="006E6E40"/>
    <w:rsid w:val="008529FB"/>
    <w:rsid w:val="00B054D9"/>
    <w:rsid w:val="00B93CCB"/>
    <w:rsid w:val="00D01688"/>
    <w:rsid w:val="00F2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uiPriority w:val="99"/>
    <w:rsid w:val="0033002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3300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uiPriority w:val="99"/>
    <w:rsid w:val="0033002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330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illa Nordin Fredrikson</dc:creator>
  <cp:lastModifiedBy>Gunilla Nordin Fredrikson</cp:lastModifiedBy>
  <cp:revision>6</cp:revision>
  <dcterms:created xsi:type="dcterms:W3CDTF">2014-12-15T15:52:00Z</dcterms:created>
  <dcterms:modified xsi:type="dcterms:W3CDTF">2015-02-16T14:09:00Z</dcterms:modified>
</cp:coreProperties>
</file>